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CA6E9" w14:textId="77777777" w:rsidR="006321EE" w:rsidRDefault="006321EE">
      <w:r w:rsidRPr="006321EE">
        <w:drawing>
          <wp:inline distT="0" distB="0" distL="0" distR="0" wp14:anchorId="12B43FFE" wp14:editId="2807B151">
            <wp:extent cx="5943600" cy="39592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C146F" w14:textId="77777777" w:rsidR="006321EE" w:rsidRDefault="006321EE"/>
    <w:p w14:paraId="0E98AD5C" w14:textId="77777777" w:rsidR="006321EE" w:rsidRDefault="006321EE"/>
    <w:p w14:paraId="123F5D65" w14:textId="77777777" w:rsidR="006321EE" w:rsidRDefault="006321EE" w:rsidP="006321EE">
      <w:pPr>
        <w:spacing w:line="480" w:lineRule="auto"/>
        <w:rPr>
          <w:rFonts w:ascii="Arial" w:hAnsi="Arial" w:cs="Arial"/>
          <w:b/>
        </w:rPr>
      </w:pPr>
    </w:p>
    <w:p w14:paraId="23EE9D4C" w14:textId="77777777" w:rsidR="006321EE" w:rsidRDefault="006321EE" w:rsidP="006321EE">
      <w:pPr>
        <w:spacing w:line="480" w:lineRule="auto"/>
        <w:rPr>
          <w:rFonts w:ascii="Arial" w:hAnsi="Arial" w:cs="Arial"/>
          <w:b/>
        </w:rPr>
      </w:pPr>
    </w:p>
    <w:p w14:paraId="14152987" w14:textId="77777777" w:rsidR="006321EE" w:rsidRDefault="006321EE" w:rsidP="006321EE">
      <w:pPr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Fig. 7: </w:t>
      </w:r>
      <w:proofErr w:type="spellStart"/>
      <w:r>
        <w:rPr>
          <w:rFonts w:ascii="Arial" w:hAnsi="Arial" w:cs="Arial"/>
          <w:b/>
        </w:rPr>
        <w:t>Survivin</w:t>
      </w:r>
      <w:proofErr w:type="spellEnd"/>
      <w:r>
        <w:rPr>
          <w:rFonts w:ascii="Arial" w:hAnsi="Arial" w:cs="Arial"/>
          <w:b/>
        </w:rPr>
        <w:t xml:space="preserve"> over-expression does not rescue cell number in multiple tumor cell lines treated with CP-dn-ATF5</w:t>
      </w:r>
      <w:r>
        <w:rPr>
          <w:rFonts w:ascii="Arial" w:hAnsi="Arial" w:cs="Arial"/>
        </w:rPr>
        <w:t>. Replicate cultures were infected with lentivirus expressing FLAG-</w:t>
      </w:r>
      <w:proofErr w:type="spellStart"/>
      <w:r>
        <w:rPr>
          <w:rFonts w:ascii="Arial" w:hAnsi="Arial" w:cs="Arial"/>
        </w:rPr>
        <w:t>survivin</w:t>
      </w:r>
      <w:proofErr w:type="spellEnd"/>
      <w:r>
        <w:rPr>
          <w:rFonts w:ascii="Arial" w:hAnsi="Arial" w:cs="Arial"/>
        </w:rPr>
        <w:t xml:space="preserve"> and 24 h later were treated with or without 100 µM CP-dn-ATF5 as indicated for 3 days. Cultures were then harvested and analyzed for total cell numbers.  Data are from 3 replicate cultures for each tumor cell line.</w:t>
      </w:r>
    </w:p>
    <w:p w14:paraId="0AE6ED5F" w14:textId="77777777" w:rsidR="006321EE" w:rsidRDefault="006321EE"/>
    <w:p w14:paraId="582D1A5F" w14:textId="77777777" w:rsidR="003A4BF9" w:rsidRDefault="003A4BF9"/>
    <w:sectPr w:rsidR="003A4BF9" w:rsidSect="009A6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1EE"/>
    <w:rsid w:val="00031A45"/>
    <w:rsid w:val="000B49AC"/>
    <w:rsid w:val="00287410"/>
    <w:rsid w:val="00360567"/>
    <w:rsid w:val="003A4BF9"/>
    <w:rsid w:val="00502E20"/>
    <w:rsid w:val="006321EE"/>
    <w:rsid w:val="00644021"/>
    <w:rsid w:val="0066108E"/>
    <w:rsid w:val="00854E19"/>
    <w:rsid w:val="0093050A"/>
    <w:rsid w:val="009A6E1C"/>
    <w:rsid w:val="00A27A30"/>
    <w:rsid w:val="00B75149"/>
    <w:rsid w:val="00BA6BAE"/>
    <w:rsid w:val="00BB3FB6"/>
    <w:rsid w:val="00BF4812"/>
    <w:rsid w:val="00BF6256"/>
    <w:rsid w:val="00DD1AD9"/>
    <w:rsid w:val="00E21AC3"/>
    <w:rsid w:val="00F6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A8C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8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3</Characters>
  <Application>Microsoft Macintosh Word</Application>
  <DocSecurity>0</DocSecurity>
  <Lines>3</Lines>
  <Paragraphs>1</Paragraphs>
  <ScaleCrop>false</ScaleCrop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Lloyd A.</dc:creator>
  <cp:keywords/>
  <dc:description/>
  <cp:lastModifiedBy>Greene, Lloyd A.</cp:lastModifiedBy>
  <cp:revision>1</cp:revision>
  <dcterms:created xsi:type="dcterms:W3CDTF">2019-07-22T15:40:00Z</dcterms:created>
  <dcterms:modified xsi:type="dcterms:W3CDTF">2019-07-22T15:43:00Z</dcterms:modified>
</cp:coreProperties>
</file>